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190A10" w14:textId="588683D1" w:rsidR="006E6506" w:rsidRPr="00856156" w:rsidRDefault="006E6506" w:rsidP="00C5736F">
      <w:pPr>
        <w:widowControl/>
        <w:tabs>
          <w:tab w:val="left" w:pos="9090"/>
        </w:tabs>
        <w:spacing w:before="100" w:beforeAutospacing="1" w:after="100" w:afterAutospacing="1" w:line="480" w:lineRule="auto"/>
        <w:jc w:val="left"/>
        <w:outlineLvl w:val="2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856156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/>
        </w:rPr>
        <w:t>Multimedia Appendix 4. Associations between AI feedback functions and exercise attendance (AI-iCBT and iCBT participants, Weeks 2–6)</w:t>
      </w:r>
      <w:r w:rsidRPr="00856156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</w:p>
    <w:p w14:paraId="0E117E47" w14:textId="07BD2A1C" w:rsidR="00B81239" w:rsidRPr="00856156" w:rsidRDefault="006E6506" w:rsidP="008853F4">
      <w:pPr>
        <w:widowControl/>
        <w:spacing w:before="100" w:beforeAutospacing="1" w:after="100" w:afterAutospacing="1" w:line="480" w:lineRule="auto"/>
        <w:jc w:val="left"/>
        <w:outlineLvl w:val="2"/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856156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Odds ratios from generalized estimating equation logistic models. All listed covariates were included simultaneously in the adjusted models. This table provides the full version of results; a simplified summary is presented in Table 4 in the main text</w:t>
      </w:r>
      <w:r w:rsidR="008853F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.</w:t>
      </w:r>
    </w:p>
    <w:p w14:paraId="629B6EB1" w14:textId="77777777" w:rsidR="008853F4" w:rsidRDefault="008853F4" w:rsidP="008853F4"/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8853F4" w14:paraId="7CC01971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26FD6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96865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 Category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6A3B6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35FB9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C178C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8853F4" w14:paraId="2C325A6D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CFE1B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Empathetic feedback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D4DF7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Never activated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4D5D2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9.99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BB202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(5.798 to 17.211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8AC99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8853F4" w14:paraId="0481CD37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3D035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Advisory feedback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7351B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Never activated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D1AF6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2.37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01427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(0.963 to 5.833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1EC44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.061</w:t>
            </w:r>
          </w:p>
        </w:tc>
      </w:tr>
      <w:tr w:rsidR="008853F4" w14:paraId="00AF2627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A68A9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eek (continuous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DDF47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B965E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44A05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(0.826 to 0.878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892A9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8853F4" w14:paraId="761CF8FC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767F4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Empathetic feedback × Week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BE7E9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CCD02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186C3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(0.891 to 1.024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BDA27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.200</w:t>
            </w:r>
          </w:p>
        </w:tc>
      </w:tr>
      <w:tr w:rsidR="008853F4" w14:paraId="66E4C66D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8CE30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Advisory feedback × Week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ADDFB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2B827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FA56D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(0.838 to 1.062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A5111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.335</w:t>
            </w:r>
          </w:p>
        </w:tc>
      </w:tr>
      <w:tr w:rsidR="008853F4" w14:paraId="326119E4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D27D9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EB162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Standard iCBT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7D8B1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0BAD8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(0.307 to 0.618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CC152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8853F4" w14:paraId="6A97D7EE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B1505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24ECF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64DE9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7E75D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 xml:space="preserve">(0.452 to </w:t>
            </w:r>
            <w:r w:rsidRPr="008853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803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3E794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lt;.001</w:t>
            </w:r>
          </w:p>
        </w:tc>
      </w:tr>
      <w:tr w:rsidR="008853F4" w14:paraId="6F737265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3A405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Age (continuous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8367F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F8871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23CE1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(0.964 to 0.995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657CF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</w:tr>
      <w:tr w:rsidR="008853F4" w14:paraId="36326357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8707F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Marital Status – Married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08FE0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Never married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C791C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1.17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F273A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(0.848 to 1.616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09FE1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.339</w:t>
            </w:r>
          </w:p>
        </w:tc>
      </w:tr>
      <w:tr w:rsidR="008853F4" w14:paraId="73516933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9C9F6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Marital Status – Divorced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5B589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23A6F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1.028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8A337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(0.554 to 1.906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A6E97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.931</w:t>
            </w:r>
          </w:p>
        </w:tc>
      </w:tr>
      <w:tr w:rsidR="008853F4" w14:paraId="54851CDA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DBB45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Marital Status – Widowed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615B6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BEA8B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2.78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1A10C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(0.485 to 15.944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C3F4B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.251</w:t>
            </w:r>
          </w:p>
        </w:tc>
      </w:tr>
      <w:tr w:rsidR="008853F4" w14:paraId="4B71DEF8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0B3BC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 xml:space="preserve">Education – Junior High </w:t>
            </w:r>
            <w:r w:rsidRPr="008853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hool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BF349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University or Graduate </w:t>
            </w:r>
            <w:r w:rsidRPr="008853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hool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11600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76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60014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(0.150 to 3.935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DBF55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.753</w:t>
            </w:r>
          </w:p>
        </w:tc>
      </w:tr>
      <w:tr w:rsidR="008853F4" w14:paraId="5D81F412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3A7AF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Education – High School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4CB60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B03CF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DDF30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(0.380 to 0.778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7F6BF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8853F4" w14:paraId="6FB7285F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D4BF3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Education – Junior college / Technical school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79B52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E5DCD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0.62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1401D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(0.435 to 0.905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56CAE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</w:tr>
      <w:tr w:rsidR="008853F4" w14:paraId="48BA905D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4CA8F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Employment Status – Working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BA824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Not working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E3EE6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1.19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FE4E2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(0.751 to 1.899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C7828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.452</w:t>
            </w:r>
          </w:p>
        </w:tc>
      </w:tr>
      <w:tr w:rsidR="008853F4" w14:paraId="3319394A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1271D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 xml:space="preserve">Employment </w:t>
            </w:r>
            <w:r w:rsidRPr="008853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atus – On leav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64985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F3FD1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1.39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02039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 xml:space="preserve">(0.724 to </w:t>
            </w:r>
            <w:r w:rsidRPr="008853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668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108BD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322</w:t>
            </w:r>
          </w:p>
        </w:tc>
      </w:tr>
      <w:tr w:rsidR="008853F4" w14:paraId="52073166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7A4D2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Mental Treatment – Ongoing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AFD6E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No treatment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94972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33DC7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(0.585 to 1.381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5F14E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.628</w:t>
            </w:r>
          </w:p>
        </w:tc>
      </w:tr>
      <w:tr w:rsidR="008853F4" w14:paraId="667ED49B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EFDD4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Mental Treatment – Past treatment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C9DCE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EE857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418CA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(0.541 to 1.195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7C64A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.280</w:t>
            </w:r>
          </w:p>
        </w:tc>
      </w:tr>
      <w:tr w:rsidR="008853F4" w14:paraId="7D58C375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F2257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Physical Treatment – Outpatient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529E4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No treatment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4D1D6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1.096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2FFEB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(0.777 to 1.544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0B9E8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.602</w:t>
            </w:r>
          </w:p>
        </w:tc>
      </w:tr>
      <w:tr w:rsidR="008853F4" w14:paraId="02D6AD3C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F58F6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hysical Treatment – Inpatient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4C023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BF8B2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1.19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0B9C8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(0.299 to 4.743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3DD89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.804</w:t>
            </w:r>
          </w:p>
        </w:tc>
      </w:tr>
      <w:tr w:rsidR="008853F4" w14:paraId="2220ECD6" w14:textId="77777777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08FD2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Depression Severity (PHQ-9 ≥1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A2788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B7EBD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1.12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A0CDF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(0.840 to 1.495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CBCB9" w14:textId="77777777" w:rsidR="008853F4" w:rsidRPr="008853F4" w:rsidRDefault="008853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53F4">
              <w:rPr>
                <w:rFonts w:ascii="Times New Roman" w:hAnsi="Times New Roman" w:cs="Times New Roman"/>
                <w:sz w:val="24"/>
                <w:szCs w:val="24"/>
              </w:rPr>
              <w:t>.438</w:t>
            </w:r>
          </w:p>
        </w:tc>
      </w:tr>
    </w:tbl>
    <w:p w14:paraId="642A893C" w14:textId="77777777" w:rsidR="008853F4" w:rsidRDefault="008853F4" w:rsidP="008853F4">
      <w:pPr>
        <w:rPr>
          <w:sz w:val="22"/>
          <w:lang w:eastAsia="en-US"/>
        </w:rPr>
      </w:pPr>
    </w:p>
    <w:p w14:paraId="64B8C9A5" w14:textId="77777777" w:rsidR="00B81239" w:rsidRPr="00856156" w:rsidRDefault="00B81239" w:rsidP="008853F4">
      <w:pPr>
        <w:widowControl/>
        <w:spacing w:before="100" w:beforeAutospacing="1" w:after="100" w:afterAutospacing="1" w:line="480" w:lineRule="auto"/>
        <w:jc w:val="left"/>
        <w:outlineLvl w:val="2"/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  <w:lang w:val="en-GB"/>
        </w:rPr>
      </w:pPr>
    </w:p>
    <w:p w14:paraId="6119F391" w14:textId="77777777" w:rsidR="004E1A0D" w:rsidRPr="00856156" w:rsidRDefault="004E1A0D" w:rsidP="008853F4">
      <w:pPr>
        <w:widowControl/>
        <w:spacing w:before="100" w:beforeAutospacing="1" w:after="100" w:afterAutospacing="1" w:line="480" w:lineRule="auto"/>
        <w:jc w:val="left"/>
        <w:outlineLvl w:val="2"/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  <w:lang w:val="en-GB"/>
        </w:rPr>
      </w:pPr>
    </w:p>
    <w:p w14:paraId="15F5D1FF" w14:textId="77777777" w:rsidR="004454CE" w:rsidRPr="00856156" w:rsidRDefault="004454CE" w:rsidP="00C5736F">
      <w:pPr>
        <w:widowControl/>
        <w:spacing w:before="100" w:beforeAutospacing="1" w:after="100" w:afterAutospacing="1" w:line="480" w:lineRule="auto"/>
        <w:jc w:val="left"/>
        <w:outlineLvl w:val="2"/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  <w:lang w:val="en-GB"/>
        </w:rPr>
      </w:pPr>
    </w:p>
    <w:sectPr w:rsidR="004454CE" w:rsidRPr="00856156" w:rsidSect="004E1A0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DDE3E5" w14:textId="77777777" w:rsidR="009A5CE2" w:rsidRDefault="009A5CE2" w:rsidP="00DC0B78">
      <w:r>
        <w:separator/>
      </w:r>
    </w:p>
  </w:endnote>
  <w:endnote w:type="continuationSeparator" w:id="0">
    <w:p w14:paraId="3F338EB0" w14:textId="77777777" w:rsidR="009A5CE2" w:rsidRDefault="009A5CE2" w:rsidP="00DC0B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C128C3" w14:textId="77777777" w:rsidR="009A5CE2" w:rsidRDefault="009A5CE2" w:rsidP="00DC0B78">
      <w:r>
        <w:separator/>
      </w:r>
    </w:p>
  </w:footnote>
  <w:footnote w:type="continuationSeparator" w:id="0">
    <w:p w14:paraId="145E46AE" w14:textId="77777777" w:rsidR="009A5CE2" w:rsidRDefault="009A5CE2" w:rsidP="00DC0B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A10"/>
    <w:rsid w:val="00065A6F"/>
    <w:rsid w:val="000F02DD"/>
    <w:rsid w:val="0011209D"/>
    <w:rsid w:val="00114B0B"/>
    <w:rsid w:val="0013763E"/>
    <w:rsid w:val="001D02C0"/>
    <w:rsid w:val="001F2F91"/>
    <w:rsid w:val="0020493C"/>
    <w:rsid w:val="00230A84"/>
    <w:rsid w:val="002642CC"/>
    <w:rsid w:val="002E1640"/>
    <w:rsid w:val="0035639C"/>
    <w:rsid w:val="003B0F07"/>
    <w:rsid w:val="004136EA"/>
    <w:rsid w:val="004454CE"/>
    <w:rsid w:val="00462499"/>
    <w:rsid w:val="00476B54"/>
    <w:rsid w:val="004E1A0D"/>
    <w:rsid w:val="00506BFF"/>
    <w:rsid w:val="005C5429"/>
    <w:rsid w:val="005E7ACB"/>
    <w:rsid w:val="0061288E"/>
    <w:rsid w:val="00623BB3"/>
    <w:rsid w:val="00661588"/>
    <w:rsid w:val="006B6768"/>
    <w:rsid w:val="006E6506"/>
    <w:rsid w:val="00785B3E"/>
    <w:rsid w:val="007D3713"/>
    <w:rsid w:val="008176E9"/>
    <w:rsid w:val="00825B79"/>
    <w:rsid w:val="00856156"/>
    <w:rsid w:val="00856A10"/>
    <w:rsid w:val="008853F4"/>
    <w:rsid w:val="00932FC8"/>
    <w:rsid w:val="009A5CE2"/>
    <w:rsid w:val="009A6DA6"/>
    <w:rsid w:val="009D34BD"/>
    <w:rsid w:val="00A70688"/>
    <w:rsid w:val="00A87CD5"/>
    <w:rsid w:val="00AB2C0A"/>
    <w:rsid w:val="00AE11D3"/>
    <w:rsid w:val="00AF3B2D"/>
    <w:rsid w:val="00B0226F"/>
    <w:rsid w:val="00B14155"/>
    <w:rsid w:val="00B25AA4"/>
    <w:rsid w:val="00B81239"/>
    <w:rsid w:val="00B95F6A"/>
    <w:rsid w:val="00BD398D"/>
    <w:rsid w:val="00BE1040"/>
    <w:rsid w:val="00BF16F7"/>
    <w:rsid w:val="00BF721D"/>
    <w:rsid w:val="00C5736F"/>
    <w:rsid w:val="00C834CC"/>
    <w:rsid w:val="00C9028A"/>
    <w:rsid w:val="00CA444D"/>
    <w:rsid w:val="00DA641F"/>
    <w:rsid w:val="00DA76B8"/>
    <w:rsid w:val="00DC0B78"/>
    <w:rsid w:val="00DD1334"/>
    <w:rsid w:val="00E25A92"/>
    <w:rsid w:val="00E83B31"/>
    <w:rsid w:val="00E94FB2"/>
    <w:rsid w:val="00EA7A5C"/>
    <w:rsid w:val="00EE179D"/>
    <w:rsid w:val="00EF7585"/>
    <w:rsid w:val="00F81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BD77AB"/>
  <w15:chartTrackingRefBased/>
  <w15:docId w15:val="{4ED76F40-3201-4824-9E7A-34E4656E1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56A1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6A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6A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6A1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6A1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6A1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6A1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6A1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6A1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932FC8"/>
    <w:pPr>
      <w:autoSpaceDE w:val="0"/>
      <w:autoSpaceDN w:val="0"/>
      <w:jc w:val="left"/>
    </w:pPr>
    <w:rPr>
      <w:rFonts w:ascii="Calibri" w:eastAsia="Times New Roman" w:hAnsi="Calibri" w:cs="Calibri"/>
      <w:noProof/>
      <w:kern w:val="0"/>
    </w:rPr>
  </w:style>
  <w:style w:type="character" w:customStyle="1" w:styleId="EndNoteBibliography0">
    <w:name w:val="EndNote Bibliography (文字)"/>
    <w:basedOn w:val="a0"/>
    <w:link w:val="EndNoteBibliography"/>
    <w:rsid w:val="00932FC8"/>
    <w:rPr>
      <w:rFonts w:ascii="Calibri" w:eastAsia="Times New Roman" w:hAnsi="Calibri" w:cs="Calibri"/>
      <w:noProof/>
      <w:kern w:val="0"/>
    </w:rPr>
  </w:style>
  <w:style w:type="paragraph" w:customStyle="1" w:styleId="EndNoteBibliographyTitle">
    <w:name w:val="EndNote Bibliography Title"/>
    <w:basedOn w:val="a"/>
    <w:link w:val="EndNoteBibliographyTitle0"/>
    <w:rsid w:val="00932FC8"/>
    <w:pPr>
      <w:autoSpaceDE w:val="0"/>
      <w:autoSpaceDN w:val="0"/>
      <w:jc w:val="center"/>
    </w:pPr>
    <w:rPr>
      <w:rFonts w:ascii="Calibri" w:eastAsia="Times New Roman" w:hAnsi="Calibri" w:cs="Calibri"/>
      <w:noProof/>
      <w:kern w:val="0"/>
    </w:rPr>
  </w:style>
  <w:style w:type="character" w:customStyle="1" w:styleId="EndNoteBibliographyTitle0">
    <w:name w:val="EndNote Bibliography Title (文字)"/>
    <w:basedOn w:val="a0"/>
    <w:link w:val="EndNoteBibliographyTitle"/>
    <w:rsid w:val="00932FC8"/>
    <w:rPr>
      <w:rFonts w:ascii="Calibri" w:eastAsia="Times New Roman" w:hAnsi="Calibri" w:cs="Calibri"/>
      <w:noProof/>
      <w:kern w:val="0"/>
    </w:rPr>
  </w:style>
  <w:style w:type="character" w:customStyle="1" w:styleId="10">
    <w:name w:val="見出し 1 (文字)"/>
    <w:basedOn w:val="a0"/>
    <w:link w:val="1"/>
    <w:uiPriority w:val="9"/>
    <w:rsid w:val="00856A1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56A1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56A1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56A1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56A1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56A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6A1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56A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6A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56A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6A1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56A10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56A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56A10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856A10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59"/>
    <w:rsid w:val="002049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DC0B78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DC0B78"/>
  </w:style>
  <w:style w:type="paragraph" w:styleId="ad">
    <w:name w:val="footer"/>
    <w:basedOn w:val="a"/>
    <w:link w:val="ae"/>
    <w:uiPriority w:val="99"/>
    <w:unhideWhenUsed/>
    <w:rsid w:val="00DC0B78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DC0B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郎 山田</dc:creator>
  <cp:keywords/>
  <dc:description/>
  <cp:lastModifiedBy>太郎 山田</cp:lastModifiedBy>
  <cp:revision>3</cp:revision>
  <dcterms:created xsi:type="dcterms:W3CDTF">2025-09-23T15:13:00Z</dcterms:created>
  <dcterms:modified xsi:type="dcterms:W3CDTF">2025-09-23T15:19:00Z</dcterms:modified>
</cp:coreProperties>
</file>